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0C5DD" w14:textId="6500BCFF" w:rsidR="0052260D" w:rsidRDefault="0052260D" w:rsidP="0052260D">
      <w:pPr>
        <w:pStyle w:val="1"/>
        <w:rPr>
          <w:rFonts w:ascii="Times New Roman" w:hAnsi="Times New Roman" w:cs="Times New Roman"/>
          <w:b/>
          <w:bCs/>
        </w:rPr>
      </w:pPr>
      <w:bookmarkStart w:id="0" w:name="_Hlk36515343"/>
      <w:r w:rsidRPr="003404FD">
        <w:rPr>
          <w:rFonts w:ascii="Times New Roman" w:hAnsi="Times New Roman" w:cs="Times New Roman"/>
          <w:b/>
          <w:bCs/>
        </w:rPr>
        <w:t xml:space="preserve">Table </w:t>
      </w:r>
      <w:r w:rsidR="00F770E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3404FD">
        <w:rPr>
          <w:rFonts w:ascii="Times New Roman" w:hAnsi="Times New Roman" w:cs="Times New Roman"/>
          <w:b/>
          <w:bCs/>
        </w:rPr>
        <w:t>. Relationship between HMGB3 expression and clinicopathological characteristics of NPC patients</w:t>
      </w:r>
    </w:p>
    <w:p w14:paraId="1A339D82" w14:textId="77777777" w:rsidR="0052260D" w:rsidRPr="003404FD" w:rsidRDefault="00DE36BF" w:rsidP="0052260D">
      <w:pPr>
        <w:pStyle w:val="1"/>
        <w:rPr>
          <w:rFonts w:ascii="Times New Roman" w:hAnsi="Times New Roman" w:cs="Times New Roman"/>
          <w:b/>
          <w:bCs/>
        </w:rPr>
      </w:pPr>
      <w:bookmarkStart w:id="1" w:name="OLE_LINK17"/>
      <w:r>
        <w:rPr>
          <w:rFonts w:ascii="Times New Roman" w:hAnsi="Times New Roman" w:cs="Times New Roman"/>
          <w:b/>
          <w:bCs/>
        </w:rPr>
        <w:pict w14:anchorId="29B3A393">
          <v:rect id="_x0000_i1025" style="width:415.3pt;height:1.5pt" o:hralign="center" o:hrstd="t" o:hrnoshade="t" o:hr="t" fillcolor="black [3213]" stroked="f"/>
        </w:pic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51"/>
        <w:gridCol w:w="1234"/>
        <w:gridCol w:w="1335"/>
        <w:gridCol w:w="1235"/>
        <w:gridCol w:w="1236"/>
      </w:tblGrid>
      <w:tr w:rsidR="0052260D" w14:paraId="10D9AD85" w14:textId="77777777" w:rsidTr="001D54D8">
        <w:tc>
          <w:tcPr>
            <w:tcW w:w="2405" w:type="dxa"/>
            <w:tcBorders>
              <w:bottom w:val="single" w:sz="4" w:space="0" w:color="auto"/>
            </w:tcBorders>
          </w:tcPr>
          <w:p w14:paraId="492E3F1F" w14:textId="77777777" w:rsidR="0052260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nicopathological</w:t>
            </w:r>
          </w:p>
          <w:p w14:paraId="0E385943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aracteristic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C52061" w14:textId="77777777" w:rsidR="0052260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F77F630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82C7E2F" w14:textId="77777777" w:rsidR="0052260D" w:rsidRDefault="0052260D" w:rsidP="001D54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w</w:t>
            </w:r>
          </w:p>
          <w:p w14:paraId="1DF19689" w14:textId="77777777" w:rsidR="0052260D" w:rsidRPr="003404FD" w:rsidRDefault="0052260D" w:rsidP="001D54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xpression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5828C7DB" w14:textId="77777777" w:rsidR="0052260D" w:rsidRDefault="0052260D" w:rsidP="001D54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gh</w:t>
            </w:r>
          </w:p>
          <w:p w14:paraId="2F87FE57" w14:textId="77777777" w:rsidR="0052260D" w:rsidRPr="003404FD" w:rsidRDefault="0052260D" w:rsidP="001D54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xpression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0F352B05" w14:textId="77777777" w:rsidR="0052260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05C02960" w14:textId="77777777" w:rsidR="0052260D" w:rsidRPr="003404FD" w:rsidRDefault="0052260D" w:rsidP="001D54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404FD">
              <w:rPr>
                <w:rFonts w:ascii="Times New Roman" w:hAnsi="Times New Roman" w:cs="Times New Roman"/>
                <w:color w:val="000000"/>
              </w:rPr>
              <w:t>χ</w:t>
            </w:r>
            <w:r w:rsidRPr="003404F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7FFF116" w14:textId="77777777" w:rsidR="0052260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0D0AF15" w14:textId="77777777" w:rsidR="0052260D" w:rsidRPr="003404FD" w:rsidRDefault="0052260D" w:rsidP="001D54D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404F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>-</w:t>
            </w:r>
            <w:r w:rsidRPr="003404F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52260D" w14:paraId="2D17127E" w14:textId="77777777" w:rsidTr="001D54D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9E28895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9E779F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245FF125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FB2DEE1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C1D0752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0AECDB9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260D" w14:paraId="52CFF5C7" w14:textId="77777777" w:rsidTr="001D54D8">
        <w:tc>
          <w:tcPr>
            <w:tcW w:w="2405" w:type="dxa"/>
            <w:tcBorders>
              <w:top w:val="single" w:sz="4" w:space="0" w:color="auto"/>
            </w:tcBorders>
          </w:tcPr>
          <w:p w14:paraId="692D2EE8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softHyphen/>
            </w:r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6D70E6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5290C946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1786523B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70D6612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81182B3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7</w:t>
            </w:r>
          </w:p>
        </w:tc>
      </w:tr>
      <w:tr w:rsidR="0052260D" w14:paraId="19958BA0" w14:textId="77777777" w:rsidTr="001D54D8">
        <w:tc>
          <w:tcPr>
            <w:tcW w:w="2405" w:type="dxa"/>
          </w:tcPr>
          <w:p w14:paraId="0F14AABD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1" w:type="dxa"/>
          </w:tcPr>
          <w:p w14:paraId="26E6C72A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34" w:type="dxa"/>
          </w:tcPr>
          <w:p w14:paraId="7E735A10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335" w:type="dxa"/>
          </w:tcPr>
          <w:p w14:paraId="2A5326C7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35" w:type="dxa"/>
          </w:tcPr>
          <w:p w14:paraId="530369A6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44F8D87A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260D" w14:paraId="61676EAF" w14:textId="77777777" w:rsidTr="001D54D8">
        <w:tc>
          <w:tcPr>
            <w:tcW w:w="2405" w:type="dxa"/>
          </w:tcPr>
          <w:p w14:paraId="191A41A9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1" w:type="dxa"/>
          </w:tcPr>
          <w:p w14:paraId="1F559D47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34" w:type="dxa"/>
          </w:tcPr>
          <w:p w14:paraId="327F7F11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35" w:type="dxa"/>
          </w:tcPr>
          <w:p w14:paraId="603A7395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35" w:type="dxa"/>
          </w:tcPr>
          <w:p w14:paraId="3D71151D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3643C849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260D" w14:paraId="2C43AD81" w14:textId="77777777" w:rsidTr="001D54D8">
        <w:tc>
          <w:tcPr>
            <w:tcW w:w="2405" w:type="dxa"/>
          </w:tcPr>
          <w:p w14:paraId="580E2B6E" w14:textId="77777777" w:rsidR="0052260D" w:rsidRPr="003404FD" w:rsidRDefault="0052260D" w:rsidP="001D54D8">
            <w:pPr>
              <w:pStyle w:val="1"/>
              <w:rPr>
                <w:rFonts w:ascii="Times New Roman" w:hAnsi="Times New Roman" w:cs="Times New Roman"/>
              </w:rPr>
            </w:pPr>
            <w:r w:rsidRPr="003404FD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851" w:type="dxa"/>
          </w:tcPr>
          <w:p w14:paraId="32A4FE78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</w:tcPr>
          <w:p w14:paraId="7EC2FD75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</w:tcPr>
          <w:p w14:paraId="198276BB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</w:tcPr>
          <w:p w14:paraId="3D1195E9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1</w:t>
            </w:r>
          </w:p>
        </w:tc>
        <w:tc>
          <w:tcPr>
            <w:tcW w:w="1236" w:type="dxa"/>
          </w:tcPr>
          <w:p w14:paraId="66B0EB67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</w:t>
            </w:r>
          </w:p>
        </w:tc>
      </w:tr>
      <w:tr w:rsidR="0052260D" w14:paraId="15B2A184" w14:textId="77777777" w:rsidTr="001D54D8">
        <w:tc>
          <w:tcPr>
            <w:tcW w:w="2405" w:type="dxa"/>
          </w:tcPr>
          <w:p w14:paraId="3B63F499" w14:textId="77777777" w:rsidR="0052260D" w:rsidRPr="003404FD" w:rsidRDefault="0052260D" w:rsidP="001D54D8">
            <w:pPr>
              <w:widowControl/>
              <w:jc w:val="left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 xml:space="preserve"> </w:t>
            </w: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≤</w:t>
            </w: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4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</w:tcPr>
          <w:p w14:paraId="04AB570B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34" w:type="dxa"/>
          </w:tcPr>
          <w:p w14:paraId="3C37031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35" w:type="dxa"/>
          </w:tcPr>
          <w:p w14:paraId="257E1E6A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35" w:type="dxa"/>
          </w:tcPr>
          <w:p w14:paraId="72617D8E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211AA181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14:paraId="0ADCE0A8" w14:textId="77777777" w:rsidTr="001D54D8">
        <w:tc>
          <w:tcPr>
            <w:tcW w:w="2405" w:type="dxa"/>
          </w:tcPr>
          <w:p w14:paraId="00EAFBA8" w14:textId="77777777" w:rsidR="0052260D" w:rsidRPr="003404FD" w:rsidRDefault="0052260D" w:rsidP="001D54D8">
            <w:pPr>
              <w:widowControl/>
              <w:jc w:val="left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 xml:space="preserve"> </w:t>
            </w: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＞</w:t>
            </w: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4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</w:tcPr>
          <w:p w14:paraId="51C50012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34" w:type="dxa"/>
          </w:tcPr>
          <w:p w14:paraId="0DA09A8B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35" w:type="dxa"/>
          </w:tcPr>
          <w:p w14:paraId="655589EE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35" w:type="dxa"/>
          </w:tcPr>
          <w:p w14:paraId="1D995B96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1F5B4117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14:paraId="180ABB47" w14:textId="77777777" w:rsidTr="001D54D8">
        <w:tc>
          <w:tcPr>
            <w:tcW w:w="2405" w:type="dxa"/>
          </w:tcPr>
          <w:p w14:paraId="56A34394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umor diameter(cm)</w:t>
            </w:r>
          </w:p>
        </w:tc>
        <w:tc>
          <w:tcPr>
            <w:tcW w:w="851" w:type="dxa"/>
          </w:tcPr>
          <w:p w14:paraId="50646798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</w:tcPr>
          <w:p w14:paraId="36E72276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</w:tcPr>
          <w:p w14:paraId="5C21E674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</w:tcPr>
          <w:p w14:paraId="1B92C4F6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2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.597</w:t>
            </w:r>
          </w:p>
        </w:tc>
        <w:tc>
          <w:tcPr>
            <w:tcW w:w="1236" w:type="dxa"/>
          </w:tcPr>
          <w:p w14:paraId="689ADC8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0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.107</w:t>
            </w:r>
          </w:p>
        </w:tc>
      </w:tr>
      <w:tr w:rsidR="0052260D" w14:paraId="773A7861" w14:textId="77777777" w:rsidTr="001D54D8">
        <w:tc>
          <w:tcPr>
            <w:tcW w:w="2405" w:type="dxa"/>
          </w:tcPr>
          <w:p w14:paraId="6EBF47EA" w14:textId="77777777" w:rsidR="0052260D" w:rsidRDefault="0052260D" w:rsidP="001D54D8">
            <w:pPr>
              <w:widowControl/>
              <w:jc w:val="left"/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  <w:t>≤</w:t>
            </w: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14:paraId="3B36D3E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234" w:type="dxa"/>
          </w:tcPr>
          <w:p w14:paraId="416BC3A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35" w:type="dxa"/>
          </w:tcPr>
          <w:p w14:paraId="5E3D6768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35" w:type="dxa"/>
          </w:tcPr>
          <w:p w14:paraId="74B4F22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5CBA6ED3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14:paraId="49FC394B" w14:textId="77777777" w:rsidTr="001D54D8">
        <w:tc>
          <w:tcPr>
            <w:tcW w:w="2405" w:type="dxa"/>
          </w:tcPr>
          <w:p w14:paraId="19291861" w14:textId="77777777" w:rsidR="0052260D" w:rsidRDefault="0052260D" w:rsidP="001D54D8">
            <w:pPr>
              <w:widowControl/>
              <w:jc w:val="left"/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  <w:t>＞</w:t>
            </w: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14:paraId="5898ED8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34" w:type="dxa"/>
          </w:tcPr>
          <w:p w14:paraId="7DDCEE90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35" w:type="dxa"/>
          </w:tcPr>
          <w:p w14:paraId="1FB9160E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35" w:type="dxa"/>
          </w:tcPr>
          <w:p w14:paraId="1A8FE7C9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1DBBD58D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14:paraId="5E4415C4" w14:textId="77777777" w:rsidTr="001D54D8">
        <w:tc>
          <w:tcPr>
            <w:tcW w:w="2405" w:type="dxa"/>
          </w:tcPr>
          <w:p w14:paraId="6C2EDF7D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851" w:type="dxa"/>
          </w:tcPr>
          <w:p w14:paraId="5D40B82B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</w:tcPr>
          <w:p w14:paraId="16E629E8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</w:tcPr>
          <w:p w14:paraId="16E26C6B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</w:tcPr>
          <w:p w14:paraId="07661520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0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.115</w:t>
            </w:r>
          </w:p>
        </w:tc>
        <w:tc>
          <w:tcPr>
            <w:tcW w:w="1236" w:type="dxa"/>
          </w:tcPr>
          <w:p w14:paraId="72450E57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0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.735</w:t>
            </w:r>
          </w:p>
        </w:tc>
      </w:tr>
      <w:tr w:rsidR="0052260D" w14:paraId="5AB7E6D8" w14:textId="77777777" w:rsidTr="001D54D8">
        <w:tc>
          <w:tcPr>
            <w:tcW w:w="2405" w:type="dxa"/>
          </w:tcPr>
          <w:p w14:paraId="7503EB46" w14:textId="77777777" w:rsidR="0052260D" w:rsidRPr="003404FD" w:rsidRDefault="0052260D" w:rsidP="001D54D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851" w:type="dxa"/>
          </w:tcPr>
          <w:p w14:paraId="3265CBED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3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4" w:type="dxa"/>
          </w:tcPr>
          <w:p w14:paraId="064D015E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2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35" w:type="dxa"/>
          </w:tcPr>
          <w:p w14:paraId="533A2473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35" w:type="dxa"/>
          </w:tcPr>
          <w:p w14:paraId="78953D8B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106701AC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14:paraId="1055ED49" w14:textId="77777777" w:rsidTr="001D54D8">
        <w:tc>
          <w:tcPr>
            <w:tcW w:w="2405" w:type="dxa"/>
          </w:tcPr>
          <w:p w14:paraId="5C1FD19F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esent</w:t>
            </w:r>
          </w:p>
        </w:tc>
        <w:tc>
          <w:tcPr>
            <w:tcW w:w="851" w:type="dxa"/>
          </w:tcPr>
          <w:p w14:paraId="4BB9A2D8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9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4" w:type="dxa"/>
          </w:tcPr>
          <w:p w14:paraId="2BA9096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6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35" w:type="dxa"/>
          </w:tcPr>
          <w:p w14:paraId="0EDA21C4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2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5" w:type="dxa"/>
          </w:tcPr>
          <w:p w14:paraId="614E06E9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096C0704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14:paraId="5410D903" w14:textId="77777777" w:rsidTr="001D54D8">
        <w:tc>
          <w:tcPr>
            <w:tcW w:w="2405" w:type="dxa"/>
          </w:tcPr>
          <w:p w14:paraId="4B7CD246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OLE_LINK5"/>
            <w:bookmarkStart w:id="3" w:name="OLE_LINK8"/>
            <w:bookmarkStart w:id="4" w:name="OLE_LINK20"/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urren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e</w:t>
            </w:r>
            <w:bookmarkEnd w:id="2"/>
            <w:bookmarkEnd w:id="3"/>
            <w:bookmarkEnd w:id="4"/>
          </w:p>
        </w:tc>
        <w:tc>
          <w:tcPr>
            <w:tcW w:w="851" w:type="dxa"/>
          </w:tcPr>
          <w:p w14:paraId="0E9BAF9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</w:tcPr>
          <w:p w14:paraId="05ABAD0A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</w:tcPr>
          <w:p w14:paraId="261A1E2B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</w:tcPr>
          <w:p w14:paraId="530420AD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7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.119</w:t>
            </w:r>
          </w:p>
        </w:tc>
        <w:tc>
          <w:tcPr>
            <w:tcW w:w="1236" w:type="dxa"/>
          </w:tcPr>
          <w:p w14:paraId="60666A82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3404FD">
              <w:rPr>
                <w:rFonts w:ascii="Times-Bold" w:eastAsia="宋体" w:hAnsi="Times-Bold" w:cs="宋体"/>
                <w:b/>
                <w:bCs/>
                <w:color w:val="000000"/>
                <w:kern w:val="0"/>
                <w:szCs w:val="21"/>
              </w:rPr>
              <w:t>.008**</w:t>
            </w:r>
          </w:p>
        </w:tc>
      </w:tr>
      <w:tr w:rsidR="0052260D" w14:paraId="52C7A0CD" w14:textId="77777777" w:rsidTr="001D54D8">
        <w:tc>
          <w:tcPr>
            <w:tcW w:w="2405" w:type="dxa"/>
          </w:tcPr>
          <w:p w14:paraId="2562357D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bsent</w:t>
            </w:r>
          </w:p>
        </w:tc>
        <w:tc>
          <w:tcPr>
            <w:tcW w:w="851" w:type="dxa"/>
          </w:tcPr>
          <w:p w14:paraId="43AAB761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6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34" w:type="dxa"/>
          </w:tcPr>
          <w:p w14:paraId="0749DC35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5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35" w:type="dxa"/>
          </w:tcPr>
          <w:p w14:paraId="37919A2C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1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5" w:type="dxa"/>
          </w:tcPr>
          <w:p w14:paraId="67D4574F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58265CEC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14:paraId="3B06F74F" w14:textId="77777777" w:rsidTr="001D54D8">
        <w:tc>
          <w:tcPr>
            <w:tcW w:w="2405" w:type="dxa"/>
          </w:tcPr>
          <w:p w14:paraId="4F70B4DC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esent</w:t>
            </w:r>
          </w:p>
        </w:tc>
        <w:tc>
          <w:tcPr>
            <w:tcW w:w="851" w:type="dxa"/>
          </w:tcPr>
          <w:p w14:paraId="31D73457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6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34" w:type="dxa"/>
          </w:tcPr>
          <w:p w14:paraId="27FFADF8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3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35" w:type="dxa"/>
          </w:tcPr>
          <w:p w14:paraId="16C1DE0F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  <w:r w:rsidRPr="003404FD"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  <w:t>2</w:t>
            </w:r>
            <w:r w:rsidRPr="003404FD">
              <w:rPr>
                <w:rFonts w:ascii="Times-Bold" w:eastAsia="宋体" w:hAnsi="Times-Bold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5" w:type="dxa"/>
          </w:tcPr>
          <w:p w14:paraId="2670AC8F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4B98ABE3" w14:textId="77777777" w:rsidR="0052260D" w:rsidRPr="003404FD" w:rsidRDefault="0052260D" w:rsidP="001D54D8">
            <w:pPr>
              <w:widowControl/>
              <w:jc w:val="center"/>
              <w:rPr>
                <w:rFonts w:ascii="Times-Bold" w:eastAsia="宋体" w:hAnsi="Times-Bold" w:cs="宋体" w:hint="eastAsia"/>
                <w:color w:val="000000"/>
                <w:kern w:val="0"/>
                <w:szCs w:val="21"/>
              </w:rPr>
            </w:pPr>
          </w:p>
        </w:tc>
      </w:tr>
      <w:tr w:rsidR="0052260D" w:rsidRPr="003404FD" w14:paraId="09C7FD09" w14:textId="77777777" w:rsidTr="001D54D8">
        <w:tc>
          <w:tcPr>
            <w:tcW w:w="2405" w:type="dxa"/>
          </w:tcPr>
          <w:p w14:paraId="154A755B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851" w:type="dxa"/>
          </w:tcPr>
          <w:p w14:paraId="6484EDDC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</w:tcPr>
          <w:p w14:paraId="5AA60DE7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</w:tcPr>
          <w:p w14:paraId="2F702FDC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</w:tcPr>
          <w:p w14:paraId="7DE8D5B2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3</w:t>
            </w:r>
          </w:p>
        </w:tc>
        <w:tc>
          <w:tcPr>
            <w:tcW w:w="1236" w:type="dxa"/>
          </w:tcPr>
          <w:p w14:paraId="685B1881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7*</w:t>
            </w:r>
          </w:p>
        </w:tc>
      </w:tr>
      <w:tr w:rsidR="0052260D" w:rsidRPr="003404FD" w14:paraId="65C6F142" w14:textId="77777777" w:rsidTr="001D54D8">
        <w:tc>
          <w:tcPr>
            <w:tcW w:w="2405" w:type="dxa"/>
          </w:tcPr>
          <w:p w14:paraId="5842F286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Ⅰ~Ⅱ</w:t>
            </w:r>
          </w:p>
        </w:tc>
        <w:tc>
          <w:tcPr>
            <w:tcW w:w="851" w:type="dxa"/>
          </w:tcPr>
          <w:p w14:paraId="1B5ED79F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34" w:type="dxa"/>
          </w:tcPr>
          <w:p w14:paraId="2082B98B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35" w:type="dxa"/>
          </w:tcPr>
          <w:p w14:paraId="5214C79C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35" w:type="dxa"/>
          </w:tcPr>
          <w:p w14:paraId="023A9BC5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1D767DDB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260D" w:rsidRPr="003404FD" w14:paraId="48595667" w14:textId="77777777" w:rsidTr="001D54D8">
        <w:tc>
          <w:tcPr>
            <w:tcW w:w="2405" w:type="dxa"/>
          </w:tcPr>
          <w:p w14:paraId="1C225263" w14:textId="77777777" w:rsidR="0052260D" w:rsidRPr="003404FD" w:rsidRDefault="0052260D" w:rsidP="001D5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Ⅲ~Ⅳ</w:t>
            </w:r>
          </w:p>
        </w:tc>
        <w:tc>
          <w:tcPr>
            <w:tcW w:w="851" w:type="dxa"/>
          </w:tcPr>
          <w:p w14:paraId="6BBF5889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34" w:type="dxa"/>
          </w:tcPr>
          <w:p w14:paraId="26B45EEE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35" w:type="dxa"/>
          </w:tcPr>
          <w:p w14:paraId="70AA9E4F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04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35" w:type="dxa"/>
          </w:tcPr>
          <w:p w14:paraId="5C883256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</w:tcPr>
          <w:p w14:paraId="6FFFEDF9" w14:textId="77777777" w:rsidR="0052260D" w:rsidRPr="003404FD" w:rsidRDefault="0052260D" w:rsidP="001D54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6548B74" w14:textId="77777777" w:rsidR="0052260D" w:rsidRPr="003404FD" w:rsidRDefault="00DE36BF" w:rsidP="0052260D">
      <w:pPr>
        <w:widowControl/>
        <w:jc w:val="left"/>
        <w:rPr>
          <w:rFonts w:ascii="Times-Bold" w:eastAsia="宋体" w:hAnsi="Times-Bold" w:cs="宋体" w:hint="eastAsia"/>
          <w:b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</w:rPr>
        <w:pict w14:anchorId="6B96FB3E">
          <v:rect id="_x0000_i1026" style="width:415.3pt;height:1.5pt" o:hralign="center" o:hrstd="t" o:hrnoshade="t" o:hr="t" fillcolor="black [3213]" stroked="f"/>
        </w:pict>
      </w:r>
    </w:p>
    <w:bookmarkEnd w:id="0"/>
    <w:p w14:paraId="1476B969" w14:textId="77777777" w:rsidR="00CE2427" w:rsidRPr="0052260D" w:rsidRDefault="0052260D">
      <w:pPr>
        <w:rPr>
          <w:rFonts w:ascii="Times New Roman" w:hAnsi="Times New Roman" w:cs="Times New Roman"/>
        </w:rPr>
      </w:pPr>
      <w:r w:rsidRPr="0052260D">
        <w:rPr>
          <w:rFonts w:ascii="Times New Roman" w:hAnsi="Times New Roman" w:cs="Times New Roman"/>
        </w:rPr>
        <w:t>*Statistical analyses were performed by the Pearson χ2 test. P&lt;0.05 was considered significant.</w:t>
      </w:r>
    </w:p>
    <w:sectPr w:rsidR="00CE2427" w:rsidRPr="00522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4CC30" w14:textId="77777777" w:rsidR="00DE36BF" w:rsidRDefault="00DE36BF" w:rsidP="00F770E9">
      <w:r>
        <w:separator/>
      </w:r>
    </w:p>
  </w:endnote>
  <w:endnote w:type="continuationSeparator" w:id="0">
    <w:p w14:paraId="1E648CA4" w14:textId="77777777" w:rsidR="00DE36BF" w:rsidRDefault="00DE36BF" w:rsidP="00F7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0C128" w14:textId="77777777" w:rsidR="00DE36BF" w:rsidRDefault="00DE36BF" w:rsidP="00F770E9">
      <w:r>
        <w:separator/>
      </w:r>
    </w:p>
  </w:footnote>
  <w:footnote w:type="continuationSeparator" w:id="0">
    <w:p w14:paraId="6FD1F87F" w14:textId="77777777" w:rsidR="00DE36BF" w:rsidRDefault="00DE36BF" w:rsidP="00F77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MDY1NzW2NDUyNTNV0lEKTi0uzszPAykwqgUASpTSqiwAAAA="/>
  </w:docVars>
  <w:rsids>
    <w:rsidRoot w:val="0052260D"/>
    <w:rsid w:val="0052260D"/>
    <w:rsid w:val="00CE2427"/>
    <w:rsid w:val="00DE36BF"/>
    <w:rsid w:val="00F7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E86DA"/>
  <w15:chartTrackingRefBased/>
  <w15:docId w15:val="{61E0F6E0-062A-4C65-A107-0E05D9A9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52260D"/>
    <w:pPr>
      <w:jc w:val="both"/>
    </w:pPr>
    <w:rPr>
      <w:rFonts w:ascii="Calibri" w:eastAsia="宋体" w:hAnsi="Calibri" w:cs="Calibri"/>
      <w:szCs w:val="21"/>
    </w:rPr>
  </w:style>
  <w:style w:type="table" w:styleId="a3">
    <w:name w:val="Table Grid"/>
    <w:basedOn w:val="a1"/>
    <w:uiPriority w:val="39"/>
    <w:rsid w:val="00522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7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70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7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7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文</dc:creator>
  <cp:keywords/>
  <dc:description/>
  <cp:lastModifiedBy>张 凯文</cp:lastModifiedBy>
  <cp:revision>2</cp:revision>
  <dcterms:created xsi:type="dcterms:W3CDTF">2020-04-04T14:19:00Z</dcterms:created>
  <dcterms:modified xsi:type="dcterms:W3CDTF">2020-11-07T07:50:00Z</dcterms:modified>
</cp:coreProperties>
</file>